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/>
      </w:pPr>
      <w:r>
        <w:rPr>
          <w:b/>
        </w:rPr>
        <w:t xml:space="preserve">Additional File 1: Quality assessment checklist for observational studies/surveys/evaluations </w:t>
      </w:r>
    </w:p>
    <w:p>
      <w:pPr>
        <w:pStyle w:val="Normal"/>
        <w:snapToGrid w:val="false"/>
        <w:ind w:left="1081" w:hanging="1081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Was the sampling method representative of the population intended to the study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n-probability sampling (including: purposive, quota , convenience  and snowball sampling)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Probability sampling (including: simple random, systematic, stratified g, cluster, two-stage and multi-stage sampling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2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462280</wp:posOffset>
                      </wp:positionV>
                      <wp:extent cx="351790" cy="237490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36.4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C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The whole population include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>National coverage of data collected (e.g. the proportion of provinces/states/regions/organisations covered)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&lt;50%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≥</w:t>
            </w:r>
            <w:r>
              <w:rPr/>
              <w:t>50%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90805</wp:posOffset>
                      </wp:positionV>
                      <wp:extent cx="351790" cy="23749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7.1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>Were the measurements objective?</w: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By questionnaires (self-reported)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By clinical records or laboratory test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C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Combination of A and B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AU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AU"/>
                                    </w:rPr>
                                    <w:t>0.5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AU"/>
                              </w:rPr>
                              <w:t>0.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id the study report any response rate? (If the reported response rate is below 60%, the question should be answered “No”.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10455</wp:posOffset>
                </wp:positionH>
                <wp:positionV relativeFrom="paragraph">
                  <wp:posOffset>395605</wp:posOffset>
                </wp:positionV>
                <wp:extent cx="351790" cy="23749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7pt;height:18.7pt;mso-wrap-distance-left:9.05pt;mso-wrap-distance-right:9.05pt;mso-wrap-distance-top:0pt;mso-wrap-distance-bottom:0pt;margin-top:31.15pt;mso-position-vertical-relative:text;margin-left:386.6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7694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80"/>
        <w:gridCol w:w="674"/>
      </w:tblGrid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A.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No or response rate&lt;60%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B.</w:t>
            </w:r>
          </w:p>
          <w:p>
            <w:pPr>
              <w:pStyle w:val="Normal"/>
              <w:rPr/>
            </w:pPr>
            <w:r>
              <w:rPr/>
              <w:t xml:space="preserve">C.     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Response rate≥60%</w:t>
            </w:r>
          </w:p>
          <w:p>
            <w:pPr>
              <w:pStyle w:val="Normal"/>
              <w:rPr/>
            </w:pPr>
            <w:r>
              <w:rPr/>
              <w:t>Not applicabl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4445</wp:posOffset>
                      </wp:positionV>
                      <wp:extent cx="351790" cy="237490"/>
                      <wp:effectExtent l="0" t="0" r="0" b="0"/>
                      <wp:wrapNone/>
                      <wp:docPr id="10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79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7pt;height:18.7pt;mso-wrap-distance-left:9.05pt;mso-wrap-distance-right:9.05pt;mso-wrap-distance-top:0pt;mso-wrap-distance-bottom:0pt;margin-top:-0.35pt;mso-position-vertical-relative:text;margin-left:-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24790</wp:posOffset>
                      </wp:positionV>
                      <wp:extent cx="347345" cy="237490"/>
                      <wp:effectExtent l="0" t="0" r="0" b="0"/>
                      <wp:wrapNone/>
                      <wp:docPr id="11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7345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AU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AU"/>
                                    </w:rPr>
                                    <w:t>n/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7.35pt;height:18.7pt;mso-wrap-distance-left:9.05pt;mso-wrap-distance-right:9.05pt;mso-wrap-distance-top:0pt;mso-wrap-distance-bottom:0pt;margin-top:17.7pt;mso-position-vertical-relative:text;margin-left:-5.4pt;mso-position-horizontal-relative:text">
                      <v:textbo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AU"/>
                              </w:rPr>
                              <w:t>n/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Scoring method: Total score divided by total number of all applicable items</w:t>
      </w:r>
    </w:p>
    <w:p>
      <w:pPr>
        <w:pStyle w:val="Normal"/>
        <w:rPr/>
      </w:pPr>
      <w:r>
        <w:rPr/>
        <w:t>Grading of the overall quality assessment score:</w:t>
      </w:r>
    </w:p>
    <w:p>
      <w:pPr>
        <w:pStyle w:val="Normal"/>
        <w:rPr/>
      </w:pPr>
      <w:r>
        <w:rPr/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788"/>
        <w:gridCol w:w="2788"/>
      </w:tblGrid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– 0.3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 – 0.6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 - 1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isfactor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466" w:gutter="0" w:header="0" w:top="1080" w:footer="0" w:bottom="12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GB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23:07:00Z</dcterms:created>
  <dc:creator>binghama</dc:creator>
  <dc:description/>
  <cp:keywords/>
  <dc:language>en-US</dc:language>
  <cp:lastModifiedBy>Damin Si</cp:lastModifiedBy>
  <cp:lastPrinted>2010-01-28T16:16:00Z</cp:lastPrinted>
  <dcterms:modified xsi:type="dcterms:W3CDTF">2010-04-05T08:09:00Z</dcterms:modified>
  <cp:revision>5</cp:revision>
  <dc:subject/>
  <dc:title>Table 1</dc:title>
</cp:coreProperties>
</file>